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E2679E" w14:textId="6B89EE56" w:rsidR="000D1E50" w:rsidRPr="00F745FB" w:rsidRDefault="000D1E50" w:rsidP="000D1E50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  <w:r w:rsidRPr="00F745F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</w:t>
      </w:r>
      <w:r w:rsidR="00C01180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Pr="00F745FB">
        <w:rPr>
          <w:rFonts w:ascii="Times New Roman" w:eastAsia="Calibri" w:hAnsi="Times New Roman" w:cs="Times New Roman"/>
          <w:b/>
          <w:bCs/>
          <w:sz w:val="24"/>
          <w:szCs w:val="24"/>
        </w:rPr>
        <w:t>1</w:t>
      </w:r>
      <w:r w:rsidRPr="00F745FB">
        <w:rPr>
          <w:rFonts w:ascii="Times New Roman" w:eastAsia="Calibri" w:hAnsi="Times New Roman" w:cs="Times New Roman"/>
          <w:sz w:val="24"/>
          <w:szCs w:val="24"/>
        </w:rPr>
        <w:t xml:space="preserve">. Independent predictors of inpatient mortality among COVID-positive patients adjusted for individual comorbidities. </w:t>
      </w:r>
    </w:p>
    <w:p w14:paraId="00ADFFE1" w14:textId="77777777" w:rsidR="000D1E50" w:rsidRPr="00F745FB" w:rsidRDefault="000D1E50" w:rsidP="000D1E50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6840" w:type="dxa"/>
        <w:tblLook w:val="04A0" w:firstRow="1" w:lastRow="0" w:firstColumn="1" w:lastColumn="0" w:noHBand="0" w:noVBand="1"/>
      </w:tblPr>
      <w:tblGrid>
        <w:gridCol w:w="3330"/>
        <w:gridCol w:w="2610"/>
        <w:gridCol w:w="900"/>
      </w:tblGrid>
      <w:tr w:rsidR="000D1E50" w:rsidRPr="00F745FB" w14:paraId="00FFF6CF" w14:textId="77777777" w:rsidTr="00FA19B6">
        <w:trPr>
          <w:trHeight w:val="264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E084C" w14:textId="77777777" w:rsidR="000D1E50" w:rsidRPr="00F745FB" w:rsidRDefault="000D1E50" w:rsidP="00FA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10FDF" w14:textId="77777777" w:rsidR="000D1E50" w:rsidRPr="00F745FB" w:rsidRDefault="000D1E50" w:rsidP="00FA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Times New Roman" w:hAnsi="Times New Roman" w:cs="Times New Roman"/>
                <w:sz w:val="20"/>
                <w:szCs w:val="20"/>
              </w:rPr>
              <w:t>OR (95% CI)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AAF33" w14:textId="77777777" w:rsidR="000D1E50" w:rsidRPr="00F745FB" w:rsidRDefault="000D1E50" w:rsidP="00FA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0D1E50" w:rsidRPr="00F745FB" w14:paraId="771E4E47" w14:textId="77777777" w:rsidTr="00FA19B6">
        <w:trPr>
          <w:trHeight w:val="26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12AA" w14:textId="77777777" w:rsidR="000D1E50" w:rsidRPr="00F745FB" w:rsidRDefault="000D1E50" w:rsidP="00FA1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Times New Roman" w:hAnsi="Times New Roman" w:cs="Times New Roman"/>
                <w:sz w:val="20"/>
                <w:szCs w:val="20"/>
              </w:rPr>
              <w:t>Age, per yea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F371" w14:textId="77777777" w:rsidR="000D1E50" w:rsidRPr="00F745FB" w:rsidRDefault="000D1E50" w:rsidP="00FA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047 (1.04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.05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FE0E" w14:textId="77777777" w:rsidR="000D1E50" w:rsidRPr="00F745FB" w:rsidRDefault="000D1E50" w:rsidP="00FA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0D1E50" w:rsidRPr="00F745FB" w14:paraId="245E513E" w14:textId="77777777" w:rsidTr="00FA19B6">
        <w:trPr>
          <w:trHeight w:val="26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E8E9" w14:textId="77777777" w:rsidR="000D1E50" w:rsidRPr="00F745FB" w:rsidRDefault="000D1E50" w:rsidP="00FA1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Times New Roman" w:hAnsi="Times New Roman" w:cs="Times New Roman"/>
                <w:sz w:val="20"/>
                <w:szCs w:val="20"/>
              </w:rPr>
              <w:t>Male sex (ref: female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1AE0" w14:textId="77777777" w:rsidR="000D1E50" w:rsidRPr="00F745FB" w:rsidRDefault="000D1E50" w:rsidP="00FA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62 (1.35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.9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A9E3" w14:textId="77777777" w:rsidR="000D1E50" w:rsidRPr="00F745FB" w:rsidRDefault="000D1E50" w:rsidP="00FA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0D1E50" w:rsidRPr="00F745FB" w14:paraId="73466E36" w14:textId="77777777" w:rsidTr="00FA19B6">
        <w:trPr>
          <w:trHeight w:val="26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8107" w14:textId="77777777" w:rsidR="000D1E50" w:rsidRPr="00F745FB" w:rsidRDefault="000D1E50" w:rsidP="00FA1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Times New Roman" w:hAnsi="Times New Roman" w:cs="Times New Roman"/>
                <w:sz w:val="20"/>
                <w:szCs w:val="20"/>
              </w:rPr>
              <w:t>Morbid obesit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CAA6" w14:textId="77777777" w:rsidR="000D1E50" w:rsidRPr="00F745FB" w:rsidRDefault="000D1E50" w:rsidP="00FA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90 (1.38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.6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2BBB" w14:textId="77777777" w:rsidR="000D1E50" w:rsidRPr="00F745FB" w:rsidRDefault="000D1E50" w:rsidP="00FA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0D1E50" w:rsidRPr="00F745FB" w14:paraId="1B12D590" w14:textId="77777777" w:rsidTr="00FA19B6">
        <w:trPr>
          <w:trHeight w:val="26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F002E" w14:textId="77777777" w:rsidR="000D1E50" w:rsidRPr="00F745FB" w:rsidRDefault="000D1E50" w:rsidP="00FA1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6DA93" w14:textId="77777777" w:rsidR="000D1E50" w:rsidRPr="00F745FB" w:rsidRDefault="000D1E50" w:rsidP="00FA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27 (0.99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.6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C089B" w14:textId="77777777" w:rsidR="000D1E50" w:rsidRPr="00F745FB" w:rsidRDefault="000D1E50" w:rsidP="00FA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>0.06</w:t>
            </w:r>
          </w:p>
        </w:tc>
      </w:tr>
      <w:tr w:rsidR="000D1E50" w:rsidRPr="00F745FB" w14:paraId="307630B1" w14:textId="77777777" w:rsidTr="00FA19B6">
        <w:trPr>
          <w:trHeight w:val="26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7B214" w14:textId="77777777" w:rsidR="000D1E50" w:rsidRPr="00F745FB" w:rsidRDefault="000D1E50" w:rsidP="00FA1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ngestive heart failur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78F05" w14:textId="77777777" w:rsidR="000D1E50" w:rsidRPr="00F745FB" w:rsidRDefault="000D1E50" w:rsidP="00FA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23 (0.99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.5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67FEB" w14:textId="77777777" w:rsidR="000D1E50" w:rsidRPr="00F745FB" w:rsidRDefault="000D1E50" w:rsidP="00FA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>0.07</w:t>
            </w:r>
          </w:p>
        </w:tc>
      </w:tr>
      <w:tr w:rsidR="000D1E50" w:rsidRPr="00F745FB" w14:paraId="3A0F1E71" w14:textId="77777777" w:rsidTr="00FA19B6">
        <w:trPr>
          <w:trHeight w:val="26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6B35E" w14:textId="77777777" w:rsidR="000D1E50" w:rsidRPr="00F745FB" w:rsidRDefault="000D1E50" w:rsidP="00FA1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BF869" w14:textId="77777777" w:rsidR="000D1E50" w:rsidRPr="00F745FB" w:rsidRDefault="000D1E50" w:rsidP="00FA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86 (0.67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.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5B721" w14:textId="77777777" w:rsidR="000D1E50" w:rsidRPr="00F745FB" w:rsidRDefault="000D1E50" w:rsidP="00FA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>0.22</w:t>
            </w:r>
          </w:p>
        </w:tc>
      </w:tr>
      <w:tr w:rsidR="000D1E50" w:rsidRPr="00F745FB" w14:paraId="5C2CB9A1" w14:textId="77777777" w:rsidTr="00FA19B6">
        <w:trPr>
          <w:trHeight w:val="26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FAA64" w14:textId="77777777" w:rsidR="000D1E50" w:rsidRPr="00F745FB" w:rsidRDefault="000D1E50" w:rsidP="00FA1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>Cerebrovascular diseas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8BA44" w14:textId="77777777" w:rsidR="000D1E50" w:rsidRPr="00F745FB" w:rsidRDefault="000D1E50" w:rsidP="00FA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20 (0.96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.5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E6099" w14:textId="77777777" w:rsidR="000D1E50" w:rsidRPr="00F745FB" w:rsidRDefault="000D1E50" w:rsidP="00FA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>0.11</w:t>
            </w:r>
          </w:p>
        </w:tc>
      </w:tr>
      <w:tr w:rsidR="000D1E50" w:rsidRPr="00F745FB" w14:paraId="5EEDCF8F" w14:textId="77777777" w:rsidTr="00FA19B6">
        <w:trPr>
          <w:trHeight w:val="26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A37F2" w14:textId="77777777" w:rsidR="000D1E50" w:rsidRPr="00F745FB" w:rsidRDefault="000D1E50" w:rsidP="00FA1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10C50" w14:textId="77777777" w:rsidR="000D1E50" w:rsidRPr="00F745FB" w:rsidRDefault="000D1E50" w:rsidP="00FA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37 (1.10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.7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24B41" w14:textId="77777777" w:rsidR="000D1E50" w:rsidRPr="00F745FB" w:rsidRDefault="000D1E50" w:rsidP="00FA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>0.0053</w:t>
            </w:r>
          </w:p>
        </w:tc>
      </w:tr>
      <w:tr w:rsidR="000D1E50" w:rsidRPr="00F745FB" w14:paraId="587BA974" w14:textId="77777777" w:rsidTr="00FA19B6">
        <w:trPr>
          <w:trHeight w:val="26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07DB5" w14:textId="77777777" w:rsidR="000D1E50" w:rsidRPr="00F745FB" w:rsidRDefault="000D1E50" w:rsidP="00FA1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38403" w14:textId="77777777" w:rsidR="000D1E50" w:rsidRPr="00F745FB" w:rsidRDefault="000D1E50" w:rsidP="00FA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97 (0.79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.1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C3937" w14:textId="77777777" w:rsidR="000D1E50" w:rsidRPr="00F745FB" w:rsidRDefault="000D1E50" w:rsidP="00FA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>0.73</w:t>
            </w:r>
          </w:p>
        </w:tc>
      </w:tr>
      <w:tr w:rsidR="000D1E50" w:rsidRPr="00F745FB" w14:paraId="65F2EA69" w14:textId="77777777" w:rsidTr="00FA19B6">
        <w:trPr>
          <w:trHeight w:val="26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0A302" w14:textId="77777777" w:rsidR="000D1E50" w:rsidRPr="00F745FB" w:rsidRDefault="000D1E50" w:rsidP="00FA1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>Connective tissue or rheumatic diseas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A425E" w14:textId="77777777" w:rsidR="000D1E50" w:rsidRPr="00F745FB" w:rsidRDefault="000D1E50" w:rsidP="00FA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28 (0.83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.9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0E44B" w14:textId="77777777" w:rsidR="000D1E50" w:rsidRPr="00F745FB" w:rsidRDefault="000D1E50" w:rsidP="00FA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>0.26</w:t>
            </w:r>
          </w:p>
        </w:tc>
      </w:tr>
      <w:tr w:rsidR="000D1E50" w:rsidRPr="00F745FB" w14:paraId="5A548356" w14:textId="77777777" w:rsidTr="00FA19B6">
        <w:trPr>
          <w:trHeight w:val="26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79DD4" w14:textId="77777777" w:rsidR="000D1E50" w:rsidRPr="00F745FB" w:rsidRDefault="000D1E50" w:rsidP="00FA1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>Peptic ulcer diseas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EA622" w14:textId="77777777" w:rsidR="000D1E50" w:rsidRPr="00F745FB" w:rsidRDefault="000D1E50" w:rsidP="00FA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17 (0.78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.7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83134" w14:textId="77777777" w:rsidR="000D1E50" w:rsidRPr="00F745FB" w:rsidRDefault="000D1E50" w:rsidP="00FA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>0.45</w:t>
            </w:r>
          </w:p>
        </w:tc>
      </w:tr>
      <w:tr w:rsidR="000D1E50" w:rsidRPr="00F745FB" w14:paraId="0B8D1915" w14:textId="77777777" w:rsidTr="00FA19B6">
        <w:trPr>
          <w:trHeight w:val="26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F6636" w14:textId="77777777" w:rsidR="000D1E50" w:rsidRPr="00F745FB" w:rsidRDefault="000D1E50" w:rsidP="00FA1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>Mild liver diseas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11C01" w14:textId="77777777" w:rsidR="000D1E50" w:rsidRPr="00F745FB" w:rsidRDefault="000D1E50" w:rsidP="00FA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26 (0.96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.6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C2BE8" w14:textId="77777777" w:rsidR="000D1E50" w:rsidRPr="00F745FB" w:rsidRDefault="000D1E50" w:rsidP="00FA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>0.10</w:t>
            </w:r>
          </w:p>
        </w:tc>
      </w:tr>
      <w:tr w:rsidR="000D1E50" w:rsidRPr="00F745FB" w14:paraId="09660586" w14:textId="77777777" w:rsidTr="00FA19B6">
        <w:trPr>
          <w:trHeight w:val="26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7FE24" w14:textId="77777777" w:rsidR="000D1E50" w:rsidRPr="00F745FB" w:rsidRDefault="000D1E50" w:rsidP="00FA1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>Uncomplicated diabet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D77CE" w14:textId="77777777" w:rsidR="000D1E50" w:rsidRPr="00F745FB" w:rsidRDefault="000D1E50" w:rsidP="00FA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55 (1.24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.9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9F3AE" w14:textId="77777777" w:rsidR="000D1E50" w:rsidRPr="00F745FB" w:rsidRDefault="000D1E50" w:rsidP="00FA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>&lt;.0001</w:t>
            </w:r>
          </w:p>
        </w:tc>
      </w:tr>
      <w:tr w:rsidR="000D1E50" w:rsidRPr="00F745FB" w14:paraId="17AB982B" w14:textId="77777777" w:rsidTr="00FA19B6">
        <w:trPr>
          <w:trHeight w:val="26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E98B5" w14:textId="77777777" w:rsidR="000D1E50" w:rsidRPr="00F745FB" w:rsidRDefault="000D1E50" w:rsidP="00FA1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>Diabetes with complication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525FB" w14:textId="77777777" w:rsidR="000D1E50" w:rsidRPr="00F745FB" w:rsidRDefault="000D1E50" w:rsidP="00FA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33 (1.05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.6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ED9EF" w14:textId="77777777" w:rsidR="000D1E50" w:rsidRPr="00F745FB" w:rsidRDefault="000D1E50" w:rsidP="00FA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>0.0188</w:t>
            </w:r>
          </w:p>
        </w:tc>
      </w:tr>
      <w:tr w:rsidR="000D1E50" w:rsidRPr="00F745FB" w14:paraId="2568083A" w14:textId="77777777" w:rsidTr="00FA19B6">
        <w:trPr>
          <w:trHeight w:val="26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96424" w14:textId="77777777" w:rsidR="000D1E50" w:rsidRPr="00F745FB" w:rsidRDefault="000D1E50" w:rsidP="00FA1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>Paraplegia or hemiplegi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38D98" w14:textId="77777777" w:rsidR="000D1E50" w:rsidRPr="00F745FB" w:rsidRDefault="000D1E50" w:rsidP="00FA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28 (0.87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.8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BFC3A" w14:textId="77777777" w:rsidR="000D1E50" w:rsidRPr="00F745FB" w:rsidRDefault="000D1E50" w:rsidP="00FA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>0.21</w:t>
            </w:r>
          </w:p>
        </w:tc>
      </w:tr>
      <w:tr w:rsidR="000D1E50" w:rsidRPr="00F745FB" w14:paraId="2201DD99" w14:textId="77777777" w:rsidTr="00FA19B6">
        <w:trPr>
          <w:trHeight w:val="26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053AB" w14:textId="77777777" w:rsidR="000D1E50" w:rsidRPr="00F745FB" w:rsidRDefault="000D1E50" w:rsidP="00FA1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>Renal diseas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67C3F" w14:textId="77777777" w:rsidR="000D1E50" w:rsidRPr="00F745FB" w:rsidRDefault="000D1E50" w:rsidP="00FA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42 (1.12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.7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94E69" w14:textId="77777777" w:rsidR="000D1E50" w:rsidRPr="00F745FB" w:rsidRDefault="000D1E50" w:rsidP="00FA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>0.0040</w:t>
            </w:r>
          </w:p>
        </w:tc>
      </w:tr>
      <w:tr w:rsidR="000D1E50" w:rsidRPr="00F745FB" w14:paraId="4EB6D496" w14:textId="77777777" w:rsidTr="00FA19B6">
        <w:trPr>
          <w:trHeight w:val="26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F0D0D" w14:textId="77777777" w:rsidR="000D1E50" w:rsidRPr="00F745FB" w:rsidRDefault="000D1E50" w:rsidP="00FA1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476BA" w14:textId="77777777" w:rsidR="000D1E50" w:rsidRPr="00F745FB" w:rsidRDefault="000D1E50" w:rsidP="00FA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20 (0.89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.6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B9097" w14:textId="77777777" w:rsidR="000D1E50" w:rsidRPr="00F745FB" w:rsidRDefault="000D1E50" w:rsidP="00FA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>0.23</w:t>
            </w:r>
          </w:p>
        </w:tc>
      </w:tr>
      <w:tr w:rsidR="000D1E50" w:rsidRPr="00F745FB" w14:paraId="394C74BA" w14:textId="77777777" w:rsidTr="00FA19B6">
        <w:trPr>
          <w:trHeight w:val="26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64F44" w14:textId="77777777" w:rsidR="000D1E50" w:rsidRPr="00F745FB" w:rsidRDefault="000D1E50" w:rsidP="00FA1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>Moderate or severe liver diseas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BB633" w14:textId="77777777" w:rsidR="000D1E50" w:rsidRPr="00F745FB" w:rsidRDefault="000D1E50" w:rsidP="00FA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.90 (1.64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5.1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99BD7" w14:textId="77777777" w:rsidR="000D1E50" w:rsidRPr="00F745FB" w:rsidRDefault="000D1E50" w:rsidP="00FA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>0.0003</w:t>
            </w:r>
          </w:p>
        </w:tc>
      </w:tr>
      <w:tr w:rsidR="000D1E50" w:rsidRPr="00F745FB" w14:paraId="3FCEEBAF" w14:textId="77777777" w:rsidTr="00FA19B6">
        <w:trPr>
          <w:trHeight w:val="26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6D372" w14:textId="77777777" w:rsidR="000D1E50" w:rsidRPr="00F745FB" w:rsidRDefault="000D1E50" w:rsidP="00FA1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>Metastatic canc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A8803" w14:textId="77777777" w:rsidR="000D1E50" w:rsidRPr="00F745FB" w:rsidRDefault="000D1E50" w:rsidP="00FA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.03 (1.26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3.2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0E5DB" w14:textId="77777777" w:rsidR="000D1E50" w:rsidRPr="00F745FB" w:rsidRDefault="000D1E50" w:rsidP="00FA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>0.0036</w:t>
            </w:r>
          </w:p>
        </w:tc>
      </w:tr>
      <w:tr w:rsidR="000D1E50" w:rsidRPr="00F745FB" w14:paraId="0ACEF5A3" w14:textId="77777777" w:rsidTr="00FA19B6">
        <w:trPr>
          <w:trHeight w:val="26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46C59" w14:textId="77777777" w:rsidR="000D1E50" w:rsidRPr="00F745FB" w:rsidRDefault="000D1E50" w:rsidP="00FA1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>AID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D48A7" w14:textId="77777777" w:rsidR="000D1E50" w:rsidRPr="00F745FB" w:rsidRDefault="000D1E50" w:rsidP="00FA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47 (0.40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5.3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922F5" w14:textId="77777777" w:rsidR="000D1E50" w:rsidRPr="00F745FB" w:rsidRDefault="000D1E50" w:rsidP="00FA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>0.56</w:t>
            </w:r>
          </w:p>
        </w:tc>
      </w:tr>
      <w:tr w:rsidR="000D1E50" w:rsidRPr="00F745FB" w14:paraId="7538162D" w14:textId="77777777" w:rsidTr="00FA19B6">
        <w:trPr>
          <w:trHeight w:val="26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1F85" w14:textId="77777777" w:rsidR="000D1E50" w:rsidRPr="00F745FB" w:rsidRDefault="000D1E50" w:rsidP="00FA1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Times New Roman" w:hAnsi="Times New Roman" w:cs="Times New Roman"/>
                <w:sz w:val="20"/>
                <w:szCs w:val="20"/>
              </w:rPr>
              <w:t>Vaccinat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F8BA" w14:textId="77777777" w:rsidR="000D1E50" w:rsidRPr="00F745FB" w:rsidRDefault="000D1E50" w:rsidP="00FA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53 (0.38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7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AF05" w14:textId="77777777" w:rsidR="000D1E50" w:rsidRPr="00F745FB" w:rsidRDefault="000D1E50" w:rsidP="00FA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>&lt;.0001</w:t>
            </w:r>
          </w:p>
        </w:tc>
      </w:tr>
      <w:tr w:rsidR="000D1E50" w:rsidRPr="00F745FB" w14:paraId="2E38CCF0" w14:textId="77777777" w:rsidTr="00FA19B6">
        <w:trPr>
          <w:trHeight w:val="26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A181" w14:textId="77777777" w:rsidR="000D1E50" w:rsidRPr="00F745FB" w:rsidRDefault="000D1E50" w:rsidP="00FA1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Times New Roman" w:hAnsi="Times New Roman" w:cs="Times New Roman"/>
                <w:sz w:val="20"/>
                <w:szCs w:val="20"/>
              </w:rPr>
              <w:t>Delta (ref: pre-delta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8DBB" w14:textId="77777777" w:rsidR="000D1E50" w:rsidRPr="00F745FB" w:rsidRDefault="000D1E50" w:rsidP="00FA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94 (0.68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.3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1DCB" w14:textId="77777777" w:rsidR="000D1E50" w:rsidRPr="00F745FB" w:rsidRDefault="000D1E50" w:rsidP="00FA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>0.71</w:t>
            </w:r>
          </w:p>
        </w:tc>
      </w:tr>
      <w:tr w:rsidR="000D1E50" w:rsidRPr="00F745FB" w14:paraId="53C0CF0A" w14:textId="77777777" w:rsidTr="00FA19B6">
        <w:trPr>
          <w:trHeight w:val="264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AE502" w14:textId="77777777" w:rsidR="000D1E50" w:rsidRPr="00F745FB" w:rsidRDefault="000D1E50" w:rsidP="00FA1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Times New Roman" w:hAnsi="Times New Roman" w:cs="Times New Roman"/>
                <w:sz w:val="20"/>
                <w:szCs w:val="20"/>
              </w:rPr>
              <w:t>Omicron (ref: pre-omicron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0650E" w14:textId="77777777" w:rsidR="000D1E50" w:rsidRPr="00F745FB" w:rsidRDefault="000D1E50" w:rsidP="00FA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65 (0.48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8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19012" w14:textId="77777777" w:rsidR="000D1E50" w:rsidRPr="00F745FB" w:rsidRDefault="000D1E50" w:rsidP="00FA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45FB">
              <w:rPr>
                <w:rFonts w:ascii="Times New Roman" w:eastAsia="Calibri" w:hAnsi="Times New Roman" w:cs="Times New Roman"/>
                <w:sz w:val="20"/>
                <w:szCs w:val="20"/>
              </w:rPr>
              <w:t>0.0035</w:t>
            </w:r>
          </w:p>
        </w:tc>
      </w:tr>
    </w:tbl>
    <w:p w14:paraId="26D39DEF" w14:textId="77777777" w:rsidR="000D1E50" w:rsidRPr="00F745FB" w:rsidRDefault="000D1E50" w:rsidP="000D1E50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F5E9180" w14:textId="77777777" w:rsidR="000D1E50" w:rsidRPr="00F745FB" w:rsidRDefault="000D1E50" w:rsidP="000D1E50">
      <w:pPr>
        <w:spacing w:after="160" w:line="259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F745FB">
        <w:rPr>
          <w:rFonts w:ascii="Times New Roman" w:eastAsia="Calibri" w:hAnsi="Times New Roman" w:cs="Times New Roman"/>
          <w:b/>
          <w:bCs/>
          <w:sz w:val="24"/>
          <w:szCs w:val="24"/>
        </w:rPr>
        <w:br w:type="page"/>
      </w:r>
    </w:p>
    <w:p w14:paraId="0A008D68" w14:textId="20E3000B" w:rsidR="000D1E50" w:rsidRPr="00F745FB" w:rsidRDefault="000D1E50" w:rsidP="000D1E50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F745FB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C01180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Pr="00F745FB">
        <w:rPr>
          <w:rFonts w:ascii="Times New Roman" w:eastAsia="Calibri" w:hAnsi="Times New Roman" w:cs="Times New Roman"/>
          <w:b/>
          <w:bCs/>
          <w:sz w:val="24"/>
          <w:szCs w:val="24"/>
        </w:rPr>
        <w:t>2.</w:t>
      </w:r>
      <w:r w:rsidRPr="00F745FB">
        <w:rPr>
          <w:rFonts w:ascii="Times New Roman" w:eastAsia="Calibri" w:hAnsi="Times New Roman" w:cs="Times New Roman"/>
          <w:sz w:val="24"/>
          <w:szCs w:val="24"/>
        </w:rPr>
        <w:t xml:space="preserve"> Independent predictors of inpatient outcomes for COVID-positive patients by the period of admission.</w:t>
      </w:r>
    </w:p>
    <w:p w14:paraId="523D8135" w14:textId="77777777" w:rsidR="000D1E50" w:rsidRPr="00F745FB" w:rsidRDefault="000D1E50" w:rsidP="000D1E50">
      <w:pPr>
        <w:spacing w:after="160" w:line="259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tbl>
      <w:tblPr>
        <w:tblW w:w="100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0"/>
        <w:gridCol w:w="2000"/>
        <w:gridCol w:w="920"/>
        <w:gridCol w:w="2000"/>
        <w:gridCol w:w="720"/>
        <w:gridCol w:w="2000"/>
        <w:gridCol w:w="720"/>
      </w:tblGrid>
      <w:tr w:rsidR="000D1E50" w:rsidRPr="000A0884" w14:paraId="013A5B6C" w14:textId="77777777" w:rsidTr="00FA19B6">
        <w:trPr>
          <w:trHeight w:val="264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1C92B176" w14:textId="77777777" w:rsidR="000D1E50" w:rsidRPr="000A0884" w:rsidRDefault="000D1E50" w:rsidP="00FA19B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Period</w:t>
            </w:r>
          </w:p>
        </w:tc>
        <w:tc>
          <w:tcPr>
            <w:tcW w:w="2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AEC23A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Pre-delta period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5DF40D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redominantly-Delta 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686D6A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Predominantly-Omicron</w:t>
            </w:r>
          </w:p>
        </w:tc>
      </w:tr>
      <w:tr w:rsidR="000D1E50" w:rsidRPr="000A0884" w14:paraId="2C52C5E6" w14:textId="77777777" w:rsidTr="00FA19B6">
        <w:trPr>
          <w:trHeight w:val="264"/>
        </w:trPr>
        <w:tc>
          <w:tcPr>
            <w:tcW w:w="1002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36D1DE88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VID pneumonia</w:t>
            </w:r>
          </w:p>
        </w:tc>
      </w:tr>
      <w:tr w:rsidR="000D1E50" w:rsidRPr="000A0884" w14:paraId="146F8CFB" w14:textId="77777777" w:rsidTr="00FA19B6">
        <w:trPr>
          <w:trHeight w:val="264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7E7EDA39" w14:textId="77777777" w:rsidR="000D1E50" w:rsidRPr="000A0884" w:rsidRDefault="000D1E50" w:rsidP="00FA19B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86BC75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F8C92B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4A4957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EC7CD4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7D8BE8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6D3AA4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p</w:t>
            </w:r>
          </w:p>
        </w:tc>
      </w:tr>
      <w:tr w:rsidR="000D1E50" w:rsidRPr="000A0884" w14:paraId="59FCE943" w14:textId="77777777" w:rsidTr="00FA19B6">
        <w:trPr>
          <w:trHeight w:val="264"/>
        </w:trPr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16804623" w14:textId="77777777" w:rsidR="000D1E50" w:rsidRPr="000A0884" w:rsidRDefault="000D1E50" w:rsidP="00FA19B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Age, per year</w:t>
            </w:r>
          </w:p>
        </w:tc>
        <w:tc>
          <w:tcPr>
            <w:tcW w:w="292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0F7518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Na*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0C0564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1.011 (1.000 - 1.021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37A7D8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0490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2ECD22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1.026 (1.019 - 1.033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8045A7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&lt;.0001</w:t>
            </w:r>
          </w:p>
        </w:tc>
      </w:tr>
      <w:tr w:rsidR="000D1E50" w:rsidRPr="000A0884" w14:paraId="0AC1376C" w14:textId="77777777" w:rsidTr="00FA19B6">
        <w:trPr>
          <w:trHeight w:val="264"/>
        </w:trPr>
        <w:tc>
          <w:tcPr>
            <w:tcW w:w="1660" w:type="dxa"/>
            <w:shd w:val="clear" w:color="auto" w:fill="auto"/>
            <w:noWrap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568DA820" w14:textId="77777777" w:rsidR="000D1E50" w:rsidRPr="000A0884" w:rsidRDefault="000D1E50" w:rsidP="00FA19B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2920" w:type="dxa"/>
            <w:gridSpan w:val="2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77A5F9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270CD5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1.22 (0.87 - 1.72)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243D3E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2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4E42B8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1.51 (1.20 - 1.91)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628CD3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0005</w:t>
            </w:r>
          </w:p>
        </w:tc>
      </w:tr>
      <w:tr w:rsidR="000D1E50" w:rsidRPr="000A0884" w14:paraId="0E1CE7A8" w14:textId="77777777" w:rsidTr="00FA19B6">
        <w:trPr>
          <w:trHeight w:val="264"/>
        </w:trPr>
        <w:tc>
          <w:tcPr>
            <w:tcW w:w="1660" w:type="dxa"/>
            <w:shd w:val="clear" w:color="auto" w:fill="auto"/>
            <w:noWrap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3177E9A0" w14:textId="77777777" w:rsidR="000D1E50" w:rsidRPr="000A0884" w:rsidRDefault="000D1E50" w:rsidP="00FA19B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Morbid obesity</w:t>
            </w:r>
          </w:p>
        </w:tc>
        <w:tc>
          <w:tcPr>
            <w:tcW w:w="2920" w:type="dxa"/>
            <w:gridSpan w:val="2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4A6C39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26C364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2.36 (1.13 - 4.95)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229065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0230</w:t>
            </w:r>
          </w:p>
        </w:tc>
        <w:tc>
          <w:tcPr>
            <w:tcW w:w="2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0A4DF3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1.61 (1.07 - 2.44)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5D6CA0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0236</w:t>
            </w:r>
          </w:p>
        </w:tc>
      </w:tr>
      <w:tr w:rsidR="000D1E50" w:rsidRPr="000A0884" w14:paraId="45CE4D0A" w14:textId="77777777" w:rsidTr="00FA19B6">
        <w:trPr>
          <w:trHeight w:val="264"/>
        </w:trPr>
        <w:tc>
          <w:tcPr>
            <w:tcW w:w="1660" w:type="dxa"/>
            <w:shd w:val="clear" w:color="auto" w:fill="auto"/>
            <w:noWrap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05EFCDFC" w14:textId="77777777" w:rsidR="000D1E50" w:rsidRPr="000A0884" w:rsidRDefault="000D1E50" w:rsidP="00FA19B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ECI, per 1 point</w:t>
            </w:r>
          </w:p>
        </w:tc>
        <w:tc>
          <w:tcPr>
            <w:tcW w:w="2920" w:type="dxa"/>
            <w:gridSpan w:val="2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BDE7A1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6BF657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999 (0.983 - 1.014)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D61BD6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2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F68502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1.012 (1.002 - 1.023)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597445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0192</w:t>
            </w:r>
          </w:p>
        </w:tc>
      </w:tr>
      <w:tr w:rsidR="000D1E50" w:rsidRPr="000A0884" w14:paraId="12A2CF84" w14:textId="77777777" w:rsidTr="00FA19B6">
        <w:trPr>
          <w:trHeight w:val="264"/>
        </w:trPr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166E4789" w14:textId="77777777" w:rsidR="000D1E50" w:rsidRPr="000A0884" w:rsidRDefault="000D1E50" w:rsidP="00FA19B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Vaccinated</w:t>
            </w:r>
          </w:p>
        </w:tc>
        <w:tc>
          <w:tcPr>
            <w:tcW w:w="292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BB1083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753ED7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29 (0.2 - 0.43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F8A25C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797E9B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36 (0.28 - 0.46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FB02B0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&lt;.0001</w:t>
            </w:r>
          </w:p>
        </w:tc>
      </w:tr>
      <w:tr w:rsidR="000D1E50" w:rsidRPr="000A0884" w14:paraId="0D18AC0B" w14:textId="77777777" w:rsidTr="00FA19B6">
        <w:trPr>
          <w:trHeight w:val="264"/>
        </w:trPr>
        <w:tc>
          <w:tcPr>
            <w:tcW w:w="1002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0AFFA990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npatient mortality</w:t>
            </w:r>
          </w:p>
        </w:tc>
      </w:tr>
      <w:tr w:rsidR="000D1E50" w:rsidRPr="000A0884" w14:paraId="10F2E5A3" w14:textId="77777777" w:rsidTr="00FA19B6">
        <w:trPr>
          <w:trHeight w:val="264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068CD45A" w14:textId="77777777" w:rsidR="000D1E50" w:rsidRPr="000A0884" w:rsidRDefault="000D1E50" w:rsidP="00FA19B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BB3691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294985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F63BEB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65A6F4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C2866D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ABEEBE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p</w:t>
            </w:r>
          </w:p>
        </w:tc>
      </w:tr>
      <w:tr w:rsidR="000D1E50" w:rsidRPr="000A0884" w14:paraId="136341C8" w14:textId="77777777" w:rsidTr="00FA19B6">
        <w:trPr>
          <w:trHeight w:val="264"/>
        </w:trPr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160664C" w14:textId="77777777" w:rsidR="000D1E50" w:rsidRPr="000A0884" w:rsidRDefault="000D1E50" w:rsidP="00FA19B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Age, per year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14168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1.05 (1.042 - 1.058)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71DC8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E43D1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1.005 (0.989 - 1.022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C91AE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D7124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1.022 (1.008 - 1.037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A3D02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0020</w:t>
            </w:r>
          </w:p>
        </w:tc>
      </w:tr>
      <w:tr w:rsidR="000D1E50" w:rsidRPr="000A0884" w14:paraId="7CD2CF98" w14:textId="77777777" w:rsidTr="00FA19B6">
        <w:trPr>
          <w:trHeight w:val="26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1DF5724" w14:textId="77777777" w:rsidR="000D1E50" w:rsidRPr="000A0884" w:rsidRDefault="000D1E50" w:rsidP="00FA19B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EF6D7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1.65 (1.33 - 2.0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06C1F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0CF2E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1.23 (0.73 - 2.0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90376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68123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1.35 (0.87 - 2.0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4E931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</w:p>
        </w:tc>
      </w:tr>
      <w:tr w:rsidR="000D1E50" w:rsidRPr="000A0884" w14:paraId="5CA5C091" w14:textId="77777777" w:rsidTr="00FA19B6">
        <w:trPr>
          <w:trHeight w:val="26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E72EF68" w14:textId="77777777" w:rsidR="000D1E50" w:rsidRPr="000A0884" w:rsidRDefault="000D1E50" w:rsidP="00FA19B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Morbid obesit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745EA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2.69 (1.84 - 3.9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219BE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271E6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54 (0.16 - 1.8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889A1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4AFBE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1.40 (0.61 - 3.2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6E617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43</w:t>
            </w:r>
          </w:p>
        </w:tc>
      </w:tr>
      <w:tr w:rsidR="000D1E50" w:rsidRPr="000A0884" w14:paraId="10482DF5" w14:textId="77777777" w:rsidTr="00FA19B6">
        <w:trPr>
          <w:trHeight w:val="26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DD96E10" w14:textId="77777777" w:rsidR="000D1E50" w:rsidRPr="000A0884" w:rsidRDefault="000D1E50" w:rsidP="00FA19B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ECI, per 1 poi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05186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1.065 (1.055 - 1.07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4693A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5D779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1.064 (1.041 - 1.08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80B1C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EF5F5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1.054 (1.037 - 1.07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E881A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&lt;.0001</w:t>
            </w:r>
          </w:p>
        </w:tc>
      </w:tr>
      <w:tr w:rsidR="000D1E50" w:rsidRPr="000A0884" w14:paraId="0E2B1CEB" w14:textId="77777777" w:rsidTr="00FA19B6">
        <w:trPr>
          <w:trHeight w:val="26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C17C1AF" w14:textId="77777777" w:rsidR="000D1E50" w:rsidRPr="000A0884" w:rsidRDefault="000D1E50" w:rsidP="00FA19B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Vaccina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E1A75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34 (0.13 - 0.9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9EA12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02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5A037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36 (0.20 - 0.6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01234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745E2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9 (0.57 - 1.4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0C5A5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64</w:t>
            </w:r>
          </w:p>
        </w:tc>
      </w:tr>
      <w:tr w:rsidR="000D1E50" w:rsidRPr="000A0884" w14:paraId="6E32A762" w14:textId="77777777" w:rsidTr="00FA19B6">
        <w:trPr>
          <w:trHeight w:val="264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27010BE9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ength of stay (days)</w:t>
            </w:r>
          </w:p>
        </w:tc>
      </w:tr>
      <w:tr w:rsidR="000D1E50" w:rsidRPr="000A0884" w14:paraId="5607573F" w14:textId="77777777" w:rsidTr="00FA19B6">
        <w:trPr>
          <w:trHeight w:val="26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284C4E38" w14:textId="77777777" w:rsidR="000D1E50" w:rsidRPr="000A0884" w:rsidRDefault="000D1E50" w:rsidP="00FA19B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617850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Beta ± 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5150DB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97B974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Beta ± 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B24D16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443CCD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Beta ± 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DD6F64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p</w:t>
            </w:r>
          </w:p>
        </w:tc>
      </w:tr>
      <w:tr w:rsidR="000D1E50" w:rsidRPr="000A0884" w14:paraId="34995EB0" w14:textId="77777777" w:rsidTr="00FA19B6">
        <w:trPr>
          <w:trHeight w:val="26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2AAF8E8" w14:textId="77777777" w:rsidR="000D1E50" w:rsidRPr="000A0884" w:rsidRDefault="000D1E50" w:rsidP="00FA19B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Age, per ye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BC123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009 ± 0.0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D2212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0FBE1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-0.026 ± 0.0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BE3CC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EC2BA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017 ± 0.0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14D8F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08</w:t>
            </w:r>
          </w:p>
        </w:tc>
      </w:tr>
      <w:tr w:rsidR="000D1E50" w:rsidRPr="000A0884" w14:paraId="76F42406" w14:textId="77777777" w:rsidTr="00FA19B6">
        <w:trPr>
          <w:trHeight w:val="26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AD2439A" w14:textId="77777777" w:rsidR="000D1E50" w:rsidRPr="000A0884" w:rsidRDefault="000D1E50" w:rsidP="00FA19B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85797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2.42 ± 0.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52461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18611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75 ± 0.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0F226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66994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78 ± 0.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D4170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0215</w:t>
            </w:r>
          </w:p>
        </w:tc>
      </w:tr>
      <w:tr w:rsidR="000D1E50" w:rsidRPr="000A0884" w14:paraId="4C9F67D0" w14:textId="77777777" w:rsidTr="00FA19B6">
        <w:trPr>
          <w:trHeight w:val="26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F16FF2E" w14:textId="77777777" w:rsidR="000D1E50" w:rsidRPr="000A0884" w:rsidRDefault="000D1E50" w:rsidP="00FA19B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Morbid obesit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84B13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1.09 ± 0.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4D6B1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D2662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-1.14 ± 1.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65CFD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A1226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2.17 ± 0.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73D82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0003</w:t>
            </w:r>
          </w:p>
        </w:tc>
      </w:tr>
      <w:tr w:rsidR="000D1E50" w:rsidRPr="000A0884" w14:paraId="4FD9CB3C" w14:textId="77777777" w:rsidTr="00FA19B6">
        <w:trPr>
          <w:trHeight w:val="26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A5E6A43" w14:textId="77777777" w:rsidR="000D1E50" w:rsidRPr="000A0884" w:rsidRDefault="000D1E50" w:rsidP="00FA19B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ECI, per 1 poi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F3BB2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297 ± 0.0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1EDB6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934FD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307 ± 0.0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28787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63A07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080 ± 0.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D25A4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&lt;.0001</w:t>
            </w:r>
          </w:p>
        </w:tc>
      </w:tr>
      <w:tr w:rsidR="000D1E50" w:rsidRPr="000A0884" w14:paraId="2D6D6462" w14:textId="77777777" w:rsidTr="00FA19B6">
        <w:trPr>
          <w:trHeight w:val="26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156A1A6" w14:textId="77777777" w:rsidR="000D1E50" w:rsidRPr="000A0884" w:rsidRDefault="000D1E50" w:rsidP="00FA19B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Vaccina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449E1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-2.35 ± 1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2F7DC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B7276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-1.52 ± 0.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2F3E8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3D95B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-1.49 ± 0.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65C3C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&lt;.0001</w:t>
            </w:r>
          </w:p>
        </w:tc>
      </w:tr>
      <w:tr w:rsidR="000D1E50" w:rsidRPr="000A0884" w14:paraId="0F5DC114" w14:textId="77777777" w:rsidTr="00FA19B6">
        <w:trPr>
          <w:trHeight w:val="264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58B0BD5F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dmission to ICU</w:t>
            </w:r>
          </w:p>
        </w:tc>
      </w:tr>
      <w:tr w:rsidR="000D1E50" w:rsidRPr="000A0884" w14:paraId="4E16B160" w14:textId="77777777" w:rsidTr="00FA19B6">
        <w:trPr>
          <w:trHeight w:val="26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1AC4CE65" w14:textId="77777777" w:rsidR="000D1E50" w:rsidRPr="000A0884" w:rsidRDefault="000D1E50" w:rsidP="00FA19B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2EC007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897D06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8E16AA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08362C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131B97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162F05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p</w:t>
            </w:r>
          </w:p>
        </w:tc>
      </w:tr>
      <w:tr w:rsidR="000D1E50" w:rsidRPr="000A0884" w14:paraId="093FA759" w14:textId="77777777" w:rsidTr="00FA19B6">
        <w:trPr>
          <w:trHeight w:val="26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79F928E" w14:textId="77777777" w:rsidR="000D1E50" w:rsidRPr="000A0884" w:rsidRDefault="000D1E50" w:rsidP="00FA19B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Age, per ye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633E5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1.002 (0.998 - 1.00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197A9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3DC1A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983 (0.972 - 0.99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FA3A5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5AE63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994 (0.985 - 1.00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FBD57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16</w:t>
            </w:r>
          </w:p>
        </w:tc>
      </w:tr>
      <w:tr w:rsidR="000D1E50" w:rsidRPr="000A0884" w14:paraId="3F89E363" w14:textId="77777777" w:rsidTr="00FA19B6">
        <w:trPr>
          <w:trHeight w:val="26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A03B4CE" w14:textId="77777777" w:rsidR="000D1E50" w:rsidRPr="000A0884" w:rsidRDefault="000D1E50" w:rsidP="00FA19B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C3ADF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1.82 (1.60 - 2.0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B5667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E7BA6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1.41 (0.98 - 2.0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A34B2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45CA5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1.44 (1.05 - 1.9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2E075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0237</w:t>
            </w:r>
          </w:p>
        </w:tc>
      </w:tr>
      <w:tr w:rsidR="000D1E50" w:rsidRPr="000A0884" w14:paraId="5048319D" w14:textId="77777777" w:rsidTr="00FA19B6">
        <w:trPr>
          <w:trHeight w:val="26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7E5229C" w14:textId="77777777" w:rsidR="000D1E50" w:rsidRPr="000A0884" w:rsidRDefault="000D1E50" w:rsidP="00FA19B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Morbid obesit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D85C1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1.73 (1.38 - 2.1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0F0BD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06246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94 (0.49 - 1.8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6C238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586F4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1.68 (1.02 - 2.7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729B8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0407</w:t>
            </w:r>
          </w:p>
        </w:tc>
      </w:tr>
      <w:tr w:rsidR="000D1E50" w:rsidRPr="000A0884" w14:paraId="145EDCEC" w14:textId="77777777" w:rsidTr="00FA19B6">
        <w:trPr>
          <w:trHeight w:val="26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CA42F98" w14:textId="77777777" w:rsidR="000D1E50" w:rsidRPr="000A0884" w:rsidRDefault="000D1E50" w:rsidP="00FA19B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ECI, per 1 poi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2D913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1.047 (1.041 - 1.05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E754F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73583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1.059 (1.042 - 1.07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CA5F4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7406E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1.026 (1.013 - 1.03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F9E0B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&lt;.0001</w:t>
            </w:r>
          </w:p>
        </w:tc>
      </w:tr>
      <w:tr w:rsidR="000D1E50" w:rsidRPr="000A0884" w14:paraId="4DDD0E25" w14:textId="77777777" w:rsidTr="00FA19B6">
        <w:trPr>
          <w:trHeight w:val="26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64E03CF" w14:textId="77777777" w:rsidR="000D1E50" w:rsidRPr="000A0884" w:rsidRDefault="000D1E50" w:rsidP="00FA19B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Vaccina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4C6E8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34 (0.18 - 0.6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FA0A6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2EF80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85 (0.57 - 1.2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ACA41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E07C3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88 (0.64 - 1.2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CB01D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41</w:t>
            </w:r>
          </w:p>
        </w:tc>
      </w:tr>
      <w:tr w:rsidR="000D1E50" w:rsidRPr="000A0884" w14:paraId="7231BBC4" w14:textId="77777777" w:rsidTr="00FA19B6">
        <w:trPr>
          <w:trHeight w:val="264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34747177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nvasive mechanical ventilation</w:t>
            </w:r>
          </w:p>
        </w:tc>
      </w:tr>
      <w:tr w:rsidR="000D1E50" w:rsidRPr="000A0884" w14:paraId="235F67D8" w14:textId="77777777" w:rsidTr="00FA19B6">
        <w:trPr>
          <w:trHeight w:val="26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78FD50BA" w14:textId="77777777" w:rsidR="000D1E50" w:rsidRPr="000A0884" w:rsidRDefault="000D1E50" w:rsidP="00FA19B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0ED998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BE76F5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E66D91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064857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120453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3CD25F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p</w:t>
            </w:r>
          </w:p>
        </w:tc>
      </w:tr>
      <w:tr w:rsidR="000D1E50" w:rsidRPr="000A0884" w14:paraId="13326117" w14:textId="77777777" w:rsidTr="00FA19B6">
        <w:trPr>
          <w:trHeight w:val="26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E1FA170" w14:textId="77777777" w:rsidR="000D1E50" w:rsidRPr="000A0884" w:rsidRDefault="000D1E50" w:rsidP="00FA19B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Age, per ye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1029B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994 (0.988 – 1.0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DC1A2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03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A4F14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977 (0.963 - 0.9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8630B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C8059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992 (0.979 - 1.00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4D0FE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22</w:t>
            </w:r>
          </w:p>
        </w:tc>
      </w:tr>
      <w:tr w:rsidR="000D1E50" w:rsidRPr="000A0884" w14:paraId="2F81BAB5" w14:textId="77777777" w:rsidTr="00FA19B6">
        <w:trPr>
          <w:trHeight w:val="26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EC36768" w14:textId="77777777" w:rsidR="000D1E50" w:rsidRPr="000A0884" w:rsidRDefault="000D1E50" w:rsidP="00FA19B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2AF29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1.99 (1.63 - 2.4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6A271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2AE46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1.56 (1.00 - 2.4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4C2D8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3A56B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1.48 (0.95 - 2.3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DE89D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09</w:t>
            </w:r>
          </w:p>
        </w:tc>
      </w:tr>
      <w:tr w:rsidR="000D1E50" w:rsidRPr="000A0884" w14:paraId="31509D2F" w14:textId="77777777" w:rsidTr="00FA19B6">
        <w:trPr>
          <w:trHeight w:val="26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EE48C45" w14:textId="77777777" w:rsidR="000D1E50" w:rsidRPr="000A0884" w:rsidRDefault="000D1E50" w:rsidP="00FA19B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Morbid obesit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5F6BA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1.66 (1.21 - 2.2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7183C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98765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92 (0.41 - 2.0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C001E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D2AE1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1.69 (0.83 - 3.4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2EB7A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15</w:t>
            </w:r>
          </w:p>
        </w:tc>
      </w:tr>
      <w:tr w:rsidR="000D1E50" w:rsidRPr="000A0884" w14:paraId="1D059295" w14:textId="77777777" w:rsidTr="00FA19B6">
        <w:trPr>
          <w:trHeight w:val="26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CAAE332" w14:textId="77777777" w:rsidR="000D1E50" w:rsidRPr="000A0884" w:rsidRDefault="000D1E50" w:rsidP="00FA19B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ECI, per 1 poi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AEE2C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1.073 (1.064 - 1.08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FF54F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2C40D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1.074 (1.054 - 1.09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7CCDD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AFF37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1.054 (1.037 - 1.07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DE562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&lt;.0001</w:t>
            </w:r>
          </w:p>
        </w:tc>
      </w:tr>
      <w:tr w:rsidR="000D1E50" w:rsidRPr="000A0884" w14:paraId="23C9A56B" w14:textId="77777777" w:rsidTr="00FA19B6">
        <w:trPr>
          <w:trHeight w:val="26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9D51785" w14:textId="77777777" w:rsidR="000D1E50" w:rsidRPr="000A0884" w:rsidRDefault="000D1E50" w:rsidP="00FA19B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Vaccina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44EC3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64 (0.29 - 1.4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E7C02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84B97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55 (0.33 - 0.9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8CB3A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01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95526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75 (0.48 - 1.1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46DEB" w14:textId="77777777" w:rsidR="000D1E50" w:rsidRPr="000A0884" w:rsidRDefault="000D1E50" w:rsidP="00FA19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884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</w:p>
        </w:tc>
      </w:tr>
    </w:tbl>
    <w:p w14:paraId="09DBB392" w14:textId="77777777" w:rsidR="000D1E50" w:rsidRPr="00F745FB" w:rsidRDefault="000D1E50" w:rsidP="000D1E50">
      <w:pPr>
        <w:spacing w:after="160" w:line="259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C849645" w14:textId="77777777" w:rsidR="000D1E50" w:rsidRPr="00F745FB" w:rsidRDefault="000D1E50" w:rsidP="000D1E50">
      <w:pPr>
        <w:spacing w:after="160" w:line="259" w:lineRule="auto"/>
        <w:rPr>
          <w:rFonts w:ascii="Times New Roman" w:eastAsia="Calibri" w:hAnsi="Times New Roman" w:cs="Times New Roman"/>
          <w:sz w:val="20"/>
          <w:szCs w:val="20"/>
        </w:rPr>
      </w:pPr>
      <w:r w:rsidRPr="00F745FB">
        <w:rPr>
          <w:rFonts w:ascii="Times New Roman" w:eastAsia="Calibri" w:hAnsi="Times New Roman" w:cs="Times New Roman"/>
          <w:sz w:val="20"/>
          <w:szCs w:val="20"/>
        </w:rPr>
        <w:t>* The ICD-10 code for COVID pneumonia was introduced by CMS on 1/1/2021 and was not universally adopted during pre-Delta period</w:t>
      </w:r>
      <w:r>
        <w:rPr>
          <w:rFonts w:ascii="Times New Roman" w:eastAsia="Calibri" w:hAnsi="Times New Roman" w:cs="Times New Roman"/>
          <w:sz w:val="20"/>
          <w:szCs w:val="20"/>
        </w:rPr>
        <w:t xml:space="preserve">. Abbreviations: ECI, </w:t>
      </w:r>
      <w:proofErr w:type="spellStart"/>
      <w:r>
        <w:rPr>
          <w:rFonts w:ascii="Times New Roman" w:eastAsia="Calibri" w:hAnsi="Times New Roman" w:cs="Times New Roman"/>
          <w:sz w:val="20"/>
          <w:szCs w:val="20"/>
        </w:rPr>
        <w:t>Elixhauser’s</w:t>
      </w:r>
      <w:proofErr w:type="spellEnd"/>
      <w:r>
        <w:rPr>
          <w:rFonts w:ascii="Times New Roman" w:eastAsia="Calibri" w:hAnsi="Times New Roman" w:cs="Times New Roman"/>
          <w:sz w:val="20"/>
          <w:szCs w:val="20"/>
        </w:rPr>
        <w:t xml:space="preserve"> comorbidity index.</w:t>
      </w:r>
    </w:p>
    <w:p w14:paraId="1585B1AE" w14:textId="7C080EA2" w:rsidR="000D1E50" w:rsidRDefault="000D1E50" w:rsidP="000D1E50">
      <w:pPr>
        <w:rPr>
          <w:rFonts w:ascii="Times New Roman" w:eastAsia="Calibri" w:hAnsi="Times New Roman" w:cs="Times New Roman"/>
          <w:sz w:val="24"/>
          <w:szCs w:val="24"/>
        </w:rPr>
      </w:pPr>
      <w:r w:rsidRPr="001749E3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C01180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Pr="001749E3">
        <w:rPr>
          <w:rFonts w:ascii="Times New Roman" w:eastAsia="Calibri" w:hAnsi="Times New Roman" w:cs="Times New Roman"/>
          <w:b/>
          <w:bCs/>
          <w:sz w:val="24"/>
          <w:szCs w:val="24"/>
        </w:rPr>
        <w:t>3</w:t>
      </w:r>
      <w:r w:rsidRPr="001749E3">
        <w:rPr>
          <w:rFonts w:ascii="Times New Roman" w:eastAsia="Calibri" w:hAnsi="Times New Roman" w:cs="Times New Roman"/>
          <w:sz w:val="24"/>
          <w:szCs w:val="24"/>
        </w:rPr>
        <w:t>.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2A7F4A">
        <w:rPr>
          <w:rFonts w:ascii="Times New Roman" w:eastAsia="Calibri" w:hAnsi="Times New Roman" w:cs="Times New Roman"/>
          <w:sz w:val="24"/>
          <w:szCs w:val="24"/>
        </w:rPr>
        <w:t>COVID-19 inpatients by the a</w:t>
      </w:r>
      <w:r>
        <w:rPr>
          <w:rFonts w:ascii="Times New Roman" w:eastAsia="Calibri" w:hAnsi="Times New Roman" w:cs="Times New Roman"/>
          <w:sz w:val="24"/>
          <w:szCs w:val="24"/>
        </w:rPr>
        <w:t>ge group</w:t>
      </w:r>
      <w:r w:rsidR="002A7F4A">
        <w:rPr>
          <w:rFonts w:ascii="Times New Roman" w:eastAsia="Calibri" w:hAnsi="Times New Roman" w:cs="Times New Roman"/>
          <w:sz w:val="24"/>
          <w:szCs w:val="24"/>
        </w:rPr>
        <w:t xml:space="preserve"> and</w:t>
      </w:r>
      <w:r>
        <w:rPr>
          <w:rFonts w:ascii="Times New Roman" w:eastAsia="Calibri" w:hAnsi="Times New Roman" w:cs="Times New Roman"/>
          <w:sz w:val="24"/>
          <w:szCs w:val="24"/>
        </w:rPr>
        <w:t xml:space="preserve"> the period of admission.</w:t>
      </w:r>
    </w:p>
    <w:p w14:paraId="6B6D3424" w14:textId="77777777" w:rsidR="0008430B" w:rsidRDefault="0008430B" w:rsidP="000D1E50">
      <w:pPr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870"/>
        <w:gridCol w:w="2870"/>
      </w:tblGrid>
      <w:tr w:rsidR="0008430B" w:rsidRPr="002A7F4A" w14:paraId="283B3AF5" w14:textId="77777777" w:rsidTr="0080629F">
        <w:trPr>
          <w:trHeight w:val="305"/>
        </w:trPr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E288A" w14:textId="53B1373A" w:rsidR="0008430B" w:rsidRPr="002A7F4A" w:rsidRDefault="003D10B0" w:rsidP="003D10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6136C" w14:textId="17A0F036" w:rsidR="0008430B" w:rsidRPr="002A7F4A" w:rsidRDefault="002A7F4A" w:rsidP="003D10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7F4A">
              <w:rPr>
                <w:rFonts w:ascii="Times New Roman" w:eastAsia="Calibri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3CF2E" w14:textId="1EAE6CB2" w:rsidR="0008430B" w:rsidRPr="002A7F4A" w:rsidRDefault="002A7F4A" w:rsidP="003D10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7F4A">
              <w:rPr>
                <w:rFonts w:ascii="Times New Roman" w:eastAsia="Calibri" w:hAnsi="Times New Roman" w:cs="Times New Roman"/>
                <w:sz w:val="20"/>
                <w:szCs w:val="20"/>
              </w:rPr>
              <w:t>Omicron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FF35A" w14:textId="248CBE3C" w:rsidR="0008430B" w:rsidRPr="002A7F4A" w:rsidRDefault="002A7F4A" w:rsidP="003D10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7F4A">
              <w:rPr>
                <w:rFonts w:ascii="Times New Roman" w:eastAsia="Calibri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77CCA" w14:textId="18103AA4" w:rsidR="0008430B" w:rsidRPr="002A7F4A" w:rsidRDefault="002A7F4A" w:rsidP="003D10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7F4A">
              <w:rPr>
                <w:rFonts w:ascii="Times New Roman" w:eastAsia="Calibri" w:hAnsi="Times New Roman" w:cs="Times New Roman"/>
                <w:sz w:val="20"/>
                <w:szCs w:val="20"/>
              </w:rPr>
              <w:t>Delta and Omicron periods</w:t>
            </w:r>
          </w:p>
        </w:tc>
      </w:tr>
      <w:tr w:rsidR="00156D50" w:rsidRPr="002A7F4A" w14:paraId="31129793" w14:textId="77777777" w:rsidTr="0080629F">
        <w:trPr>
          <w:trHeight w:val="287"/>
        </w:trPr>
        <w:tc>
          <w:tcPr>
            <w:tcW w:w="1870" w:type="dxa"/>
            <w:tcBorders>
              <w:top w:val="single" w:sz="4" w:space="0" w:color="auto"/>
            </w:tcBorders>
          </w:tcPr>
          <w:p w14:paraId="0351A039" w14:textId="767DCBDA" w:rsidR="00156D50" w:rsidRPr="003D10B0" w:rsidRDefault="00156D50" w:rsidP="003D10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10B0">
              <w:rPr>
                <w:rFonts w:ascii="Times New Roman" w:eastAsia="Calibri" w:hAnsi="Times New Roman" w:cs="Times New Roman"/>
                <w:sz w:val="20"/>
                <w:szCs w:val="20"/>
              </w:rPr>
              <w:t>&lt;55 years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6D7C6EAA" w14:textId="1E85CD0E" w:rsidR="00156D50" w:rsidRPr="00156D50" w:rsidRDefault="00156D50" w:rsidP="003D10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6D50">
              <w:rPr>
                <w:rFonts w:ascii="Times New Roman" w:hAnsi="Times New Roman" w:cs="Times New Roman"/>
                <w:sz w:val="20"/>
                <w:szCs w:val="20"/>
              </w:rPr>
              <w:t>364 (42.3%)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59AE664C" w14:textId="2D98BB89" w:rsidR="00156D50" w:rsidRPr="00156D50" w:rsidRDefault="00156D50" w:rsidP="003D10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6D50">
              <w:rPr>
                <w:rFonts w:ascii="Times New Roman" w:hAnsi="Times New Roman" w:cs="Times New Roman"/>
                <w:sz w:val="20"/>
                <w:szCs w:val="20"/>
              </w:rPr>
              <w:t>539 (34.6%)</w:t>
            </w:r>
          </w:p>
        </w:tc>
        <w:tc>
          <w:tcPr>
            <w:tcW w:w="870" w:type="dxa"/>
            <w:vMerge w:val="restart"/>
            <w:tcBorders>
              <w:top w:val="single" w:sz="4" w:space="0" w:color="auto"/>
            </w:tcBorders>
            <w:vAlign w:val="center"/>
          </w:tcPr>
          <w:p w14:paraId="129749CE" w14:textId="1C78504A" w:rsidR="00156D50" w:rsidRPr="00156D50" w:rsidRDefault="00156D50" w:rsidP="003D10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6D50">
              <w:rPr>
                <w:rFonts w:ascii="Times New Roman" w:hAnsi="Times New Roman" w:cs="Times New Roman"/>
                <w:sz w:val="20"/>
                <w:szCs w:val="20"/>
              </w:rPr>
              <w:t>0.0042</w:t>
            </w:r>
          </w:p>
        </w:tc>
        <w:tc>
          <w:tcPr>
            <w:tcW w:w="2870" w:type="dxa"/>
            <w:tcBorders>
              <w:top w:val="single" w:sz="4" w:space="0" w:color="auto"/>
            </w:tcBorders>
            <w:vAlign w:val="center"/>
          </w:tcPr>
          <w:p w14:paraId="50F70F4B" w14:textId="2F8EFA25" w:rsidR="00156D50" w:rsidRPr="00156D50" w:rsidRDefault="00156D50" w:rsidP="003D10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6D50">
              <w:rPr>
                <w:rFonts w:ascii="Times New Roman" w:hAnsi="Times New Roman" w:cs="Times New Roman"/>
                <w:sz w:val="20"/>
                <w:szCs w:val="20"/>
              </w:rPr>
              <w:t>903 (37.4%)</w:t>
            </w:r>
          </w:p>
        </w:tc>
      </w:tr>
      <w:tr w:rsidR="00156D50" w:rsidRPr="002A7F4A" w14:paraId="56DC6011" w14:textId="77777777" w:rsidTr="0080629F">
        <w:trPr>
          <w:trHeight w:val="270"/>
        </w:trPr>
        <w:tc>
          <w:tcPr>
            <w:tcW w:w="1870" w:type="dxa"/>
          </w:tcPr>
          <w:p w14:paraId="314DA863" w14:textId="430F78F9" w:rsidR="00156D50" w:rsidRPr="003D10B0" w:rsidRDefault="00156D50" w:rsidP="003D10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10B0">
              <w:rPr>
                <w:rFonts w:ascii="Times New Roman" w:eastAsia="Calibri" w:hAnsi="Times New Roman" w:cs="Times New Roman"/>
                <w:sz w:val="20"/>
                <w:szCs w:val="20"/>
              </w:rPr>
              <w:t>55-64 years</w:t>
            </w:r>
          </w:p>
        </w:tc>
        <w:tc>
          <w:tcPr>
            <w:tcW w:w="1870" w:type="dxa"/>
            <w:vAlign w:val="center"/>
          </w:tcPr>
          <w:p w14:paraId="0B41AA78" w14:textId="29FC88E1" w:rsidR="00156D50" w:rsidRPr="00156D50" w:rsidRDefault="00156D50" w:rsidP="003D10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6D50">
              <w:rPr>
                <w:rFonts w:ascii="Times New Roman" w:hAnsi="Times New Roman" w:cs="Times New Roman"/>
                <w:sz w:val="20"/>
                <w:szCs w:val="20"/>
              </w:rPr>
              <w:t>136 (15.8%)</w:t>
            </w:r>
          </w:p>
        </w:tc>
        <w:tc>
          <w:tcPr>
            <w:tcW w:w="1870" w:type="dxa"/>
            <w:vAlign w:val="center"/>
          </w:tcPr>
          <w:p w14:paraId="71358286" w14:textId="519C62D2" w:rsidR="00156D50" w:rsidRPr="00156D50" w:rsidRDefault="00156D50" w:rsidP="003D10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6D50">
              <w:rPr>
                <w:rFonts w:ascii="Times New Roman" w:hAnsi="Times New Roman" w:cs="Times New Roman"/>
                <w:sz w:val="20"/>
                <w:szCs w:val="20"/>
              </w:rPr>
              <w:t>278 (17.9%)</w:t>
            </w:r>
          </w:p>
        </w:tc>
        <w:tc>
          <w:tcPr>
            <w:tcW w:w="870" w:type="dxa"/>
            <w:vMerge/>
            <w:vAlign w:val="center"/>
          </w:tcPr>
          <w:p w14:paraId="2CDD5314" w14:textId="77777777" w:rsidR="00156D50" w:rsidRPr="00156D50" w:rsidRDefault="00156D50" w:rsidP="003D10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70" w:type="dxa"/>
            <w:vAlign w:val="center"/>
          </w:tcPr>
          <w:p w14:paraId="41C8FE9B" w14:textId="1B1F33FC" w:rsidR="00156D50" w:rsidRPr="00156D50" w:rsidRDefault="00156D50" w:rsidP="003D10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6D50">
              <w:rPr>
                <w:rFonts w:ascii="Times New Roman" w:hAnsi="Times New Roman" w:cs="Times New Roman"/>
                <w:sz w:val="20"/>
                <w:szCs w:val="20"/>
              </w:rPr>
              <w:t>414 (17.1%)</w:t>
            </w:r>
          </w:p>
        </w:tc>
      </w:tr>
      <w:tr w:rsidR="00156D50" w:rsidRPr="002A7F4A" w14:paraId="5F71742A" w14:textId="77777777" w:rsidTr="0080629F">
        <w:trPr>
          <w:trHeight w:val="279"/>
        </w:trPr>
        <w:tc>
          <w:tcPr>
            <w:tcW w:w="1870" w:type="dxa"/>
          </w:tcPr>
          <w:p w14:paraId="51B67B7E" w14:textId="22CDAF8D" w:rsidR="00156D50" w:rsidRPr="003D10B0" w:rsidRDefault="00156D50" w:rsidP="003D10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10B0">
              <w:rPr>
                <w:rFonts w:ascii="Times New Roman" w:eastAsia="Calibri" w:hAnsi="Times New Roman" w:cs="Times New Roman"/>
                <w:sz w:val="20"/>
                <w:szCs w:val="20"/>
              </w:rPr>
              <w:t>65-74 years</w:t>
            </w:r>
          </w:p>
        </w:tc>
        <w:tc>
          <w:tcPr>
            <w:tcW w:w="1870" w:type="dxa"/>
            <w:vAlign w:val="center"/>
          </w:tcPr>
          <w:p w14:paraId="60AC7507" w14:textId="581BEA11" w:rsidR="00156D50" w:rsidRPr="00156D50" w:rsidRDefault="00156D50" w:rsidP="003D10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6D50">
              <w:rPr>
                <w:rFonts w:ascii="Times New Roman" w:hAnsi="Times New Roman" w:cs="Times New Roman"/>
                <w:sz w:val="20"/>
                <w:szCs w:val="20"/>
              </w:rPr>
              <w:t>154 (17.9%)</w:t>
            </w:r>
          </w:p>
        </w:tc>
        <w:tc>
          <w:tcPr>
            <w:tcW w:w="1870" w:type="dxa"/>
            <w:vAlign w:val="center"/>
          </w:tcPr>
          <w:p w14:paraId="531268BB" w14:textId="7787EAA0" w:rsidR="00156D50" w:rsidRPr="00156D50" w:rsidRDefault="00156D50" w:rsidP="003D10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6D50">
              <w:rPr>
                <w:rFonts w:ascii="Times New Roman" w:hAnsi="Times New Roman" w:cs="Times New Roman"/>
                <w:sz w:val="20"/>
                <w:szCs w:val="20"/>
              </w:rPr>
              <w:t>290 (18.6%)</w:t>
            </w:r>
          </w:p>
        </w:tc>
        <w:tc>
          <w:tcPr>
            <w:tcW w:w="870" w:type="dxa"/>
            <w:vMerge/>
            <w:vAlign w:val="center"/>
          </w:tcPr>
          <w:p w14:paraId="0448A9F3" w14:textId="77777777" w:rsidR="00156D50" w:rsidRPr="00156D50" w:rsidRDefault="00156D50" w:rsidP="003D10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70" w:type="dxa"/>
            <w:vAlign w:val="center"/>
          </w:tcPr>
          <w:p w14:paraId="72AC84D9" w14:textId="171A1C85" w:rsidR="00156D50" w:rsidRPr="00156D50" w:rsidRDefault="00156D50" w:rsidP="003D10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6D50">
              <w:rPr>
                <w:rFonts w:ascii="Times New Roman" w:hAnsi="Times New Roman" w:cs="Times New Roman"/>
                <w:sz w:val="20"/>
                <w:szCs w:val="20"/>
              </w:rPr>
              <w:t>444 (18.4%)</w:t>
            </w:r>
          </w:p>
        </w:tc>
      </w:tr>
      <w:tr w:rsidR="00156D50" w:rsidRPr="002A7F4A" w14:paraId="17B3390B" w14:textId="77777777" w:rsidTr="0080629F">
        <w:trPr>
          <w:trHeight w:val="261"/>
        </w:trPr>
        <w:tc>
          <w:tcPr>
            <w:tcW w:w="1870" w:type="dxa"/>
          </w:tcPr>
          <w:p w14:paraId="0E73E5E7" w14:textId="7D185F5F" w:rsidR="00156D50" w:rsidRPr="003D10B0" w:rsidRDefault="00156D50" w:rsidP="003D10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10B0">
              <w:rPr>
                <w:rFonts w:ascii="Times New Roman" w:eastAsia="Calibri" w:hAnsi="Times New Roman" w:cs="Times New Roman"/>
                <w:sz w:val="20"/>
                <w:szCs w:val="20"/>
              </w:rPr>
              <w:t>75-84 years</w:t>
            </w:r>
          </w:p>
        </w:tc>
        <w:tc>
          <w:tcPr>
            <w:tcW w:w="1870" w:type="dxa"/>
            <w:vAlign w:val="center"/>
          </w:tcPr>
          <w:p w14:paraId="0F477A74" w14:textId="198A26B6" w:rsidR="00156D50" w:rsidRPr="00156D50" w:rsidRDefault="00156D50" w:rsidP="003D10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6D50">
              <w:rPr>
                <w:rFonts w:ascii="Times New Roman" w:hAnsi="Times New Roman" w:cs="Times New Roman"/>
                <w:sz w:val="20"/>
                <w:szCs w:val="20"/>
              </w:rPr>
              <w:t>123 (14.3%)</w:t>
            </w:r>
          </w:p>
        </w:tc>
        <w:tc>
          <w:tcPr>
            <w:tcW w:w="1870" w:type="dxa"/>
            <w:vAlign w:val="center"/>
          </w:tcPr>
          <w:p w14:paraId="44317C12" w14:textId="3441023F" w:rsidR="00156D50" w:rsidRPr="00156D50" w:rsidRDefault="00156D50" w:rsidP="003D10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6D50">
              <w:rPr>
                <w:rFonts w:ascii="Times New Roman" w:hAnsi="Times New Roman" w:cs="Times New Roman"/>
                <w:sz w:val="20"/>
                <w:szCs w:val="20"/>
              </w:rPr>
              <w:t>263 (16.9%)</w:t>
            </w:r>
          </w:p>
        </w:tc>
        <w:tc>
          <w:tcPr>
            <w:tcW w:w="870" w:type="dxa"/>
            <w:vMerge/>
            <w:vAlign w:val="center"/>
          </w:tcPr>
          <w:p w14:paraId="3971A6C4" w14:textId="77777777" w:rsidR="00156D50" w:rsidRPr="00156D50" w:rsidRDefault="00156D50" w:rsidP="003D10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70" w:type="dxa"/>
            <w:vAlign w:val="center"/>
          </w:tcPr>
          <w:p w14:paraId="58177A14" w14:textId="5FC4E937" w:rsidR="00156D50" w:rsidRPr="00156D50" w:rsidRDefault="00156D50" w:rsidP="003D10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6D50">
              <w:rPr>
                <w:rFonts w:ascii="Times New Roman" w:hAnsi="Times New Roman" w:cs="Times New Roman"/>
                <w:sz w:val="20"/>
                <w:szCs w:val="20"/>
              </w:rPr>
              <w:t>386 (16.0%)</w:t>
            </w:r>
          </w:p>
        </w:tc>
      </w:tr>
      <w:tr w:rsidR="00156D50" w:rsidRPr="002A7F4A" w14:paraId="49BC0229" w14:textId="77777777" w:rsidTr="0080629F">
        <w:trPr>
          <w:trHeight w:val="279"/>
        </w:trPr>
        <w:tc>
          <w:tcPr>
            <w:tcW w:w="1870" w:type="dxa"/>
            <w:tcBorders>
              <w:bottom w:val="single" w:sz="4" w:space="0" w:color="auto"/>
            </w:tcBorders>
          </w:tcPr>
          <w:p w14:paraId="5F5E4B42" w14:textId="0A77DC1B" w:rsidR="00156D50" w:rsidRPr="003D10B0" w:rsidRDefault="00156D50" w:rsidP="003D10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10B0">
              <w:rPr>
                <w:rFonts w:ascii="Times New Roman" w:eastAsia="Calibri" w:hAnsi="Times New Roman" w:cs="Times New Roman"/>
                <w:sz w:val="20"/>
                <w:szCs w:val="20"/>
              </w:rPr>
              <w:t>≥85 years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3F7A1013" w14:textId="63FBE184" w:rsidR="00156D50" w:rsidRPr="00156D50" w:rsidRDefault="00156D50" w:rsidP="003D10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6D50">
              <w:rPr>
                <w:rFonts w:ascii="Times New Roman" w:hAnsi="Times New Roman" w:cs="Times New Roman"/>
                <w:sz w:val="20"/>
                <w:szCs w:val="20"/>
              </w:rPr>
              <w:t>83 (9.6%)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48C76E5C" w14:textId="3D000A1F" w:rsidR="00156D50" w:rsidRPr="00156D50" w:rsidRDefault="00156D50" w:rsidP="003D10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6D50">
              <w:rPr>
                <w:rFonts w:ascii="Times New Roman" w:hAnsi="Times New Roman" w:cs="Times New Roman"/>
                <w:sz w:val="20"/>
                <w:szCs w:val="20"/>
              </w:rPr>
              <w:t>186 (11.9%)</w:t>
            </w:r>
          </w:p>
        </w:tc>
        <w:tc>
          <w:tcPr>
            <w:tcW w:w="870" w:type="dxa"/>
            <w:vMerge/>
            <w:tcBorders>
              <w:bottom w:val="single" w:sz="4" w:space="0" w:color="auto"/>
            </w:tcBorders>
            <w:vAlign w:val="center"/>
          </w:tcPr>
          <w:p w14:paraId="25E1A7E0" w14:textId="77777777" w:rsidR="00156D50" w:rsidRPr="00156D50" w:rsidRDefault="00156D50" w:rsidP="003D10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70" w:type="dxa"/>
            <w:tcBorders>
              <w:bottom w:val="single" w:sz="4" w:space="0" w:color="auto"/>
            </w:tcBorders>
            <w:vAlign w:val="center"/>
          </w:tcPr>
          <w:p w14:paraId="5CF1F7CB" w14:textId="2033C716" w:rsidR="00156D50" w:rsidRPr="00156D50" w:rsidRDefault="00156D50" w:rsidP="003D10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6D50">
              <w:rPr>
                <w:rFonts w:ascii="Times New Roman" w:hAnsi="Times New Roman" w:cs="Times New Roman"/>
                <w:sz w:val="20"/>
                <w:szCs w:val="20"/>
              </w:rPr>
              <w:t>269 (11.1%)</w:t>
            </w:r>
          </w:p>
        </w:tc>
      </w:tr>
    </w:tbl>
    <w:p w14:paraId="44FE272B" w14:textId="77777777" w:rsidR="000D1E50" w:rsidRDefault="000D1E50" w:rsidP="000D1E50">
      <w:pPr>
        <w:rPr>
          <w:rFonts w:ascii="Times New Roman" w:eastAsia="Calibri" w:hAnsi="Times New Roman" w:cs="Times New Roman"/>
          <w:sz w:val="24"/>
          <w:szCs w:val="24"/>
        </w:rPr>
      </w:pPr>
    </w:p>
    <w:p w14:paraId="653176FC" w14:textId="77777777" w:rsidR="000D1E50" w:rsidRPr="001749E3" w:rsidRDefault="000D1E50" w:rsidP="000D1E50">
      <w:pPr>
        <w:rPr>
          <w:rFonts w:ascii="Times New Roman" w:eastAsia="Calibri" w:hAnsi="Times New Roman" w:cs="Times New Roman"/>
          <w:sz w:val="24"/>
          <w:szCs w:val="24"/>
        </w:rPr>
      </w:pPr>
      <w:r w:rsidRPr="001749E3">
        <w:rPr>
          <w:rFonts w:ascii="Times New Roman" w:eastAsia="Calibri" w:hAnsi="Times New Roman" w:cs="Times New Roman"/>
          <w:sz w:val="24"/>
          <w:szCs w:val="24"/>
        </w:rPr>
        <w:br w:type="page"/>
      </w:r>
    </w:p>
    <w:p w14:paraId="35AE7DA2" w14:textId="43547BDF" w:rsidR="000D1E50" w:rsidRPr="00F745FB" w:rsidRDefault="000D1E50" w:rsidP="000D1E50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F745FB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C01180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Pr="00F745F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1. </w:t>
      </w:r>
      <w:r w:rsidRPr="00F745FB">
        <w:rPr>
          <w:rFonts w:ascii="Times New Roman" w:eastAsia="Calibri" w:hAnsi="Times New Roman" w:cs="Times New Roman"/>
          <w:sz w:val="24"/>
          <w:szCs w:val="24"/>
        </w:rPr>
        <w:t>Distribution of COVID-positive admissions by calendar month.</w:t>
      </w:r>
    </w:p>
    <w:p w14:paraId="021692C3" w14:textId="77777777" w:rsidR="000D1E50" w:rsidRPr="00F745FB" w:rsidRDefault="000D1E50" w:rsidP="000D1E50">
      <w:r w:rsidRPr="00F745FB">
        <w:rPr>
          <w:noProof/>
          <w:lang w:val="en-IN" w:eastAsia="en-IN"/>
        </w:rPr>
        <w:drawing>
          <wp:inline distT="0" distB="0" distL="0" distR="0" wp14:anchorId="54253398" wp14:editId="32393326">
            <wp:extent cx="5943600" cy="3342911"/>
            <wp:effectExtent l="0" t="0" r="0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29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08ED53" w14:textId="77777777" w:rsidR="000D1E50" w:rsidRPr="00F745FB" w:rsidRDefault="000D1E50" w:rsidP="000D1E50"/>
    <w:p w14:paraId="6C85629E" w14:textId="77777777" w:rsidR="000D1E50" w:rsidRPr="00F745FB" w:rsidRDefault="000D1E50" w:rsidP="000D1E50">
      <w:pPr>
        <w:spacing w:after="160" w:line="259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5905E68C" w14:textId="77777777" w:rsidR="00A53506" w:rsidRDefault="00A53506"/>
    <w:sectPr w:rsidR="00A53506" w:rsidSect="00FA19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93E"/>
    <w:rsid w:val="0008430B"/>
    <w:rsid w:val="000D1E50"/>
    <w:rsid w:val="00156D50"/>
    <w:rsid w:val="002A7F4A"/>
    <w:rsid w:val="003D10B0"/>
    <w:rsid w:val="00465E2C"/>
    <w:rsid w:val="0069593E"/>
    <w:rsid w:val="0080629F"/>
    <w:rsid w:val="00A53506"/>
    <w:rsid w:val="00C01180"/>
    <w:rsid w:val="00FE2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17813"/>
  <w15:chartTrackingRefBased/>
  <w15:docId w15:val="{FB91714A-9409-4458-8C85-80AC05C01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1E5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43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675</Words>
  <Characters>385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tepanova</dc:creator>
  <cp:keywords/>
  <dc:description/>
  <cp:lastModifiedBy>Jini Mol</cp:lastModifiedBy>
  <cp:revision>7</cp:revision>
  <dcterms:created xsi:type="dcterms:W3CDTF">2022-06-10T07:02:00Z</dcterms:created>
  <dcterms:modified xsi:type="dcterms:W3CDTF">2022-08-03T12:50:00Z</dcterms:modified>
</cp:coreProperties>
</file>